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F0A5D" w14:textId="662178DE" w:rsidR="00471E8A" w:rsidRDefault="00471E8A" w:rsidP="00471E8A">
      <w:pPr>
        <w:rPr>
          <w:rFonts w:ascii="Times New Roman" w:hAnsi="Times New Roman" w:cs="Times New Roman"/>
        </w:rPr>
      </w:pPr>
      <w:r w:rsidRPr="008401A5">
        <w:rPr>
          <w:rFonts w:ascii="Times New Roman" w:hAnsi="Times New Roman" w:cs="Times New Roman"/>
          <w:b/>
          <w:sz w:val="24"/>
          <w:szCs w:val="24"/>
        </w:rPr>
        <w:t>Table S4.</w:t>
      </w:r>
      <w:r w:rsidRPr="004E0657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overla</w:t>
      </w:r>
      <w:r w:rsidR="001B71E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of </w:t>
      </w:r>
      <w:r w:rsidRPr="004E0657">
        <w:rPr>
          <w:rFonts w:ascii="Times New Roman" w:hAnsi="Times New Roman" w:cs="Times New Roman"/>
        </w:rPr>
        <w:t xml:space="preserve">differential expressed genes of the </w:t>
      </w:r>
      <w:r w:rsidRPr="008401A5">
        <w:rPr>
          <w:rFonts w:ascii="Times New Roman" w:hAnsi="Times New Roman" w:cs="Times New Roman"/>
          <w:i/>
        </w:rPr>
        <w:t>pilG</w:t>
      </w:r>
      <w:r w:rsidRPr="004E0657">
        <w:rPr>
          <w:rFonts w:ascii="Times New Roman" w:hAnsi="Times New Roman" w:cs="Times New Roman"/>
        </w:rPr>
        <w:t xml:space="preserve"> mutant strain ∆pil</w:t>
      </w:r>
      <w:r>
        <w:rPr>
          <w:rFonts w:ascii="Times New Roman" w:hAnsi="Times New Roman" w:cs="Times New Roman"/>
        </w:rPr>
        <w:t>G</w:t>
      </w:r>
      <w:r w:rsidRPr="004E06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4E0657">
        <w:rPr>
          <w:rFonts w:ascii="Times New Roman" w:hAnsi="Times New Roman" w:cs="Times New Roman"/>
        </w:rPr>
        <w:t xml:space="preserve">the </w:t>
      </w:r>
      <w:r w:rsidRPr="008401A5">
        <w:rPr>
          <w:rFonts w:ascii="Times New Roman" w:hAnsi="Times New Roman" w:cs="Times New Roman"/>
          <w:i/>
        </w:rPr>
        <w:t>pilH</w:t>
      </w:r>
      <w:r w:rsidRPr="004E0657">
        <w:rPr>
          <w:rFonts w:ascii="Times New Roman" w:hAnsi="Times New Roman" w:cs="Times New Roman"/>
        </w:rPr>
        <w:t xml:space="preserve"> mutant strain ∆pilH in the rich medium NYGB.</w:t>
      </w:r>
    </w:p>
    <w:p w14:paraId="761DF691" w14:textId="77777777" w:rsidR="00471E8A" w:rsidRDefault="00471E8A" w:rsidP="00471E8A">
      <w:pPr>
        <w:rPr>
          <w:rFonts w:ascii="Times New Roman" w:hAnsi="Times New Roman" w:cs="Times New Roman"/>
        </w:rPr>
      </w:pPr>
    </w:p>
    <w:tbl>
      <w:tblPr>
        <w:tblStyle w:val="a7"/>
        <w:tblW w:w="8364" w:type="dxa"/>
        <w:tblInd w:w="-5" w:type="dxa"/>
        <w:tblLook w:val="04A0" w:firstRow="1" w:lastRow="0" w:firstColumn="1" w:lastColumn="0" w:noHBand="0" w:noVBand="1"/>
      </w:tblPr>
      <w:tblGrid>
        <w:gridCol w:w="1293"/>
        <w:gridCol w:w="1033"/>
        <w:gridCol w:w="791"/>
        <w:gridCol w:w="3219"/>
        <w:gridCol w:w="1035"/>
        <w:gridCol w:w="993"/>
      </w:tblGrid>
      <w:tr w:rsidR="00471E8A" w:rsidRPr="00446CCF" w14:paraId="4FA49D5D" w14:textId="77777777" w:rsidTr="004D31B2">
        <w:tc>
          <w:tcPr>
            <w:tcW w:w="1293" w:type="dxa"/>
          </w:tcPr>
          <w:p w14:paraId="109D4DA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Function Category</w:t>
            </w:r>
          </w:p>
        </w:tc>
        <w:tc>
          <w:tcPr>
            <w:tcW w:w="1033" w:type="dxa"/>
          </w:tcPr>
          <w:p w14:paraId="7DB8DE86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 xml:space="preserve">Gene ID </w:t>
            </w:r>
          </w:p>
        </w:tc>
        <w:tc>
          <w:tcPr>
            <w:tcW w:w="791" w:type="dxa"/>
          </w:tcPr>
          <w:p w14:paraId="383DB93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3219" w:type="dxa"/>
          </w:tcPr>
          <w:p w14:paraId="32F804B2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035" w:type="dxa"/>
          </w:tcPr>
          <w:p w14:paraId="6FD8E898" w14:textId="77777777" w:rsidR="00471E8A" w:rsidRPr="004E0657" w:rsidRDefault="00471E8A" w:rsidP="004D31B2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4E0657">
              <w:rPr>
                <w:rFonts w:ascii="Times New Roman" w:hAnsi="Times New Roman" w:cs="Times New Roman"/>
              </w:rPr>
              <w:t>ΔpilG fold change</w:t>
            </w:r>
          </w:p>
        </w:tc>
        <w:tc>
          <w:tcPr>
            <w:tcW w:w="993" w:type="dxa"/>
          </w:tcPr>
          <w:p w14:paraId="6F5FF771" w14:textId="77777777" w:rsidR="00471E8A" w:rsidRPr="004E0657" w:rsidRDefault="00471E8A" w:rsidP="004D31B2">
            <w:pPr>
              <w:rPr>
                <w:rFonts w:ascii="Times New Roman" w:hAnsi="Times New Roman" w:cs="Times New Roman"/>
              </w:rPr>
            </w:pPr>
            <w:r w:rsidRPr="004E0657">
              <w:rPr>
                <w:rFonts w:ascii="Times New Roman" w:hAnsi="Times New Roman" w:cs="Times New Roman"/>
              </w:rPr>
              <w:t>ΔpilH fold change</w:t>
            </w:r>
          </w:p>
        </w:tc>
      </w:tr>
      <w:tr w:rsidR="00471E8A" w:rsidRPr="00446CCF" w14:paraId="564D53CD" w14:textId="77777777" w:rsidTr="004D31B2">
        <w:tc>
          <w:tcPr>
            <w:tcW w:w="1293" w:type="dxa"/>
          </w:tcPr>
          <w:p w14:paraId="7935E79A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Biosynthesis of cofactors, prosthetic group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6CCF">
              <w:rPr>
                <w:rFonts w:ascii="Times New Roman" w:hAnsi="Times New Roman" w:cs="Times New Roman"/>
              </w:rPr>
              <w:t>carriers</w:t>
            </w:r>
          </w:p>
        </w:tc>
        <w:tc>
          <w:tcPr>
            <w:tcW w:w="1033" w:type="dxa"/>
          </w:tcPr>
          <w:p w14:paraId="2402F196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607</w:t>
            </w:r>
          </w:p>
        </w:tc>
        <w:tc>
          <w:tcPr>
            <w:tcW w:w="791" w:type="dxa"/>
          </w:tcPr>
          <w:p w14:paraId="1FFADE09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truB</w:t>
            </w:r>
          </w:p>
        </w:tc>
        <w:tc>
          <w:tcPr>
            <w:tcW w:w="3219" w:type="dxa"/>
          </w:tcPr>
          <w:p w14:paraId="7624D13D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tRNA pseudouridine55 synthase</w:t>
            </w:r>
          </w:p>
        </w:tc>
        <w:tc>
          <w:tcPr>
            <w:tcW w:w="1035" w:type="dxa"/>
          </w:tcPr>
          <w:p w14:paraId="7D7C066B" w14:textId="73FF523C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93" w:type="dxa"/>
          </w:tcPr>
          <w:p w14:paraId="1A0F416B" w14:textId="3C6AEABA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48</w:t>
            </w:r>
          </w:p>
        </w:tc>
      </w:tr>
      <w:tr w:rsidR="00471E8A" w:rsidRPr="00446CCF" w14:paraId="0E76B3A4" w14:textId="77777777" w:rsidTr="004D31B2">
        <w:tc>
          <w:tcPr>
            <w:tcW w:w="1293" w:type="dxa"/>
            <w:vMerge w:val="restart"/>
          </w:tcPr>
          <w:p w14:paraId="6F94C692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1033" w:type="dxa"/>
          </w:tcPr>
          <w:p w14:paraId="3992CCD8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5</w:t>
            </w:r>
          </w:p>
        </w:tc>
        <w:tc>
          <w:tcPr>
            <w:tcW w:w="791" w:type="dxa"/>
          </w:tcPr>
          <w:p w14:paraId="4FC95368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fliC</w:t>
            </w:r>
          </w:p>
        </w:tc>
        <w:tc>
          <w:tcPr>
            <w:tcW w:w="3219" w:type="dxa"/>
          </w:tcPr>
          <w:p w14:paraId="7991ADEB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1035" w:type="dxa"/>
          </w:tcPr>
          <w:p w14:paraId="64CA1B36" w14:textId="3D375CC5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93" w:type="dxa"/>
          </w:tcPr>
          <w:p w14:paraId="3882D6C9" w14:textId="0FEEB621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35</w:t>
            </w:r>
          </w:p>
        </w:tc>
      </w:tr>
      <w:tr w:rsidR="00471E8A" w:rsidRPr="00446CCF" w14:paraId="47BD945E" w14:textId="77777777" w:rsidTr="004D31B2">
        <w:tc>
          <w:tcPr>
            <w:tcW w:w="1293" w:type="dxa"/>
            <w:vMerge/>
          </w:tcPr>
          <w:p w14:paraId="7AD64D27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A5AC250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98</w:t>
            </w:r>
          </w:p>
        </w:tc>
        <w:tc>
          <w:tcPr>
            <w:tcW w:w="791" w:type="dxa"/>
          </w:tcPr>
          <w:p w14:paraId="56DD3554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motB</w:t>
            </w:r>
          </w:p>
        </w:tc>
        <w:tc>
          <w:tcPr>
            <w:tcW w:w="3219" w:type="dxa"/>
          </w:tcPr>
          <w:p w14:paraId="7F53AF2E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 MotB</w:t>
            </w:r>
          </w:p>
        </w:tc>
        <w:tc>
          <w:tcPr>
            <w:tcW w:w="1035" w:type="dxa"/>
          </w:tcPr>
          <w:p w14:paraId="4874657B" w14:textId="12CF7B0C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93" w:type="dxa"/>
          </w:tcPr>
          <w:p w14:paraId="3465FD92" w14:textId="3CB049CF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9</w:t>
            </w:r>
          </w:p>
        </w:tc>
      </w:tr>
      <w:tr w:rsidR="00471E8A" w:rsidRPr="00446CCF" w14:paraId="09E43AC9" w14:textId="77777777" w:rsidTr="004D31B2">
        <w:tc>
          <w:tcPr>
            <w:tcW w:w="1293" w:type="dxa"/>
            <w:vMerge/>
          </w:tcPr>
          <w:p w14:paraId="4EF1BB2E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AA6B62B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64</w:t>
            </w:r>
          </w:p>
        </w:tc>
        <w:tc>
          <w:tcPr>
            <w:tcW w:w="791" w:type="dxa"/>
          </w:tcPr>
          <w:p w14:paraId="58A75D05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fliJ</w:t>
            </w:r>
          </w:p>
        </w:tc>
        <w:tc>
          <w:tcPr>
            <w:tcW w:w="3219" w:type="dxa"/>
          </w:tcPr>
          <w:p w14:paraId="27A87B02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flagellar FliJ protein</w:t>
            </w:r>
          </w:p>
        </w:tc>
        <w:tc>
          <w:tcPr>
            <w:tcW w:w="1035" w:type="dxa"/>
          </w:tcPr>
          <w:p w14:paraId="0583CEAD" w14:textId="6FE81EC6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993" w:type="dxa"/>
          </w:tcPr>
          <w:p w14:paraId="2C9C793F" w14:textId="36F18240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4</w:t>
            </w:r>
          </w:p>
        </w:tc>
      </w:tr>
      <w:tr w:rsidR="00471E8A" w:rsidRPr="00446CCF" w14:paraId="664938BD" w14:textId="77777777" w:rsidTr="004D31B2">
        <w:tc>
          <w:tcPr>
            <w:tcW w:w="1293" w:type="dxa"/>
            <w:vMerge/>
          </w:tcPr>
          <w:p w14:paraId="13AFDCC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CB59B21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1</w:t>
            </w:r>
          </w:p>
        </w:tc>
        <w:tc>
          <w:tcPr>
            <w:tcW w:w="791" w:type="dxa"/>
          </w:tcPr>
          <w:p w14:paraId="3E0D1CD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flgM</w:t>
            </w:r>
          </w:p>
        </w:tc>
        <w:tc>
          <w:tcPr>
            <w:tcW w:w="3219" w:type="dxa"/>
          </w:tcPr>
          <w:p w14:paraId="1818A533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1035" w:type="dxa"/>
          </w:tcPr>
          <w:p w14:paraId="04864C61" w14:textId="6029A52B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3" w:type="dxa"/>
          </w:tcPr>
          <w:p w14:paraId="2F2CD738" w14:textId="38B2406F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41</w:t>
            </w:r>
          </w:p>
        </w:tc>
      </w:tr>
      <w:tr w:rsidR="00471E8A" w:rsidRPr="00446CCF" w14:paraId="09768390" w14:textId="77777777" w:rsidTr="004D31B2">
        <w:tc>
          <w:tcPr>
            <w:tcW w:w="1293" w:type="dxa"/>
            <w:vMerge/>
          </w:tcPr>
          <w:p w14:paraId="221289BF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C3B2B1F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6</w:t>
            </w:r>
          </w:p>
        </w:tc>
        <w:tc>
          <w:tcPr>
            <w:tcW w:w="791" w:type="dxa"/>
          </w:tcPr>
          <w:p w14:paraId="44F209B8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fliD</w:t>
            </w:r>
          </w:p>
        </w:tc>
        <w:tc>
          <w:tcPr>
            <w:tcW w:w="3219" w:type="dxa"/>
          </w:tcPr>
          <w:p w14:paraId="146BC04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1035" w:type="dxa"/>
          </w:tcPr>
          <w:p w14:paraId="04BCDF08" w14:textId="3CF334A7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3" w:type="dxa"/>
          </w:tcPr>
          <w:p w14:paraId="5CC4EAF4" w14:textId="5937BB9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2</w:t>
            </w:r>
          </w:p>
        </w:tc>
      </w:tr>
      <w:tr w:rsidR="00471E8A" w:rsidRPr="00446CCF" w14:paraId="6B7D14CF" w14:textId="77777777" w:rsidTr="004D31B2">
        <w:tc>
          <w:tcPr>
            <w:tcW w:w="1293" w:type="dxa"/>
          </w:tcPr>
          <w:p w14:paraId="22A1D486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Energy and carbon metabolism</w:t>
            </w:r>
          </w:p>
        </w:tc>
        <w:tc>
          <w:tcPr>
            <w:tcW w:w="1033" w:type="dxa"/>
          </w:tcPr>
          <w:p w14:paraId="3562EEC6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839</w:t>
            </w:r>
          </w:p>
        </w:tc>
        <w:tc>
          <w:tcPr>
            <w:tcW w:w="791" w:type="dxa"/>
          </w:tcPr>
          <w:p w14:paraId="2F6EF075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ilvM</w:t>
            </w:r>
          </w:p>
        </w:tc>
        <w:tc>
          <w:tcPr>
            <w:tcW w:w="3219" w:type="dxa"/>
          </w:tcPr>
          <w:p w14:paraId="4E0B79C4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acetolactate synthase II small subunit </w:t>
            </w:r>
          </w:p>
        </w:tc>
        <w:tc>
          <w:tcPr>
            <w:tcW w:w="1035" w:type="dxa"/>
          </w:tcPr>
          <w:p w14:paraId="294B3610" w14:textId="2C765A03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3" w:type="dxa"/>
          </w:tcPr>
          <w:p w14:paraId="4565BFD4" w14:textId="1919F074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49</w:t>
            </w:r>
          </w:p>
        </w:tc>
      </w:tr>
      <w:tr w:rsidR="00471E8A" w:rsidRPr="00446CCF" w14:paraId="362811D3" w14:textId="77777777" w:rsidTr="004D31B2">
        <w:tc>
          <w:tcPr>
            <w:tcW w:w="1293" w:type="dxa"/>
            <w:vMerge w:val="restart"/>
          </w:tcPr>
          <w:p w14:paraId="38943F83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Mobile genetic elements</w:t>
            </w:r>
          </w:p>
        </w:tc>
        <w:tc>
          <w:tcPr>
            <w:tcW w:w="1033" w:type="dxa"/>
          </w:tcPr>
          <w:p w14:paraId="2A55573D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07</w:t>
            </w:r>
          </w:p>
        </w:tc>
        <w:tc>
          <w:tcPr>
            <w:tcW w:w="791" w:type="dxa"/>
          </w:tcPr>
          <w:p w14:paraId="2700800D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593D31B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transposase</w:t>
            </w:r>
          </w:p>
        </w:tc>
        <w:tc>
          <w:tcPr>
            <w:tcW w:w="1035" w:type="dxa"/>
          </w:tcPr>
          <w:p w14:paraId="1BA9F049" w14:textId="132A586D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993" w:type="dxa"/>
          </w:tcPr>
          <w:p w14:paraId="6173E514" w14:textId="5A8F0F9C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8.27</w:t>
            </w:r>
          </w:p>
        </w:tc>
      </w:tr>
      <w:tr w:rsidR="00471E8A" w:rsidRPr="00446CCF" w14:paraId="3A28C992" w14:textId="77777777" w:rsidTr="004D31B2">
        <w:tc>
          <w:tcPr>
            <w:tcW w:w="1293" w:type="dxa"/>
            <w:vMerge/>
          </w:tcPr>
          <w:p w14:paraId="3A409229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A3405CF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412</w:t>
            </w:r>
          </w:p>
        </w:tc>
        <w:tc>
          <w:tcPr>
            <w:tcW w:w="791" w:type="dxa"/>
          </w:tcPr>
          <w:p w14:paraId="18CFCB04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76AC12BF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putative transposase </w:t>
            </w:r>
          </w:p>
        </w:tc>
        <w:tc>
          <w:tcPr>
            <w:tcW w:w="1035" w:type="dxa"/>
          </w:tcPr>
          <w:p w14:paraId="42580F5D" w14:textId="3D56AE7C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993" w:type="dxa"/>
          </w:tcPr>
          <w:p w14:paraId="475244DE" w14:textId="4170AA95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2.94</w:t>
            </w:r>
          </w:p>
        </w:tc>
      </w:tr>
      <w:tr w:rsidR="00471E8A" w:rsidRPr="00446CCF" w14:paraId="1774A2D0" w14:textId="77777777" w:rsidTr="004D31B2">
        <w:tc>
          <w:tcPr>
            <w:tcW w:w="1293" w:type="dxa"/>
            <w:vMerge/>
          </w:tcPr>
          <w:p w14:paraId="49C9C679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CCFE107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04</w:t>
            </w:r>
          </w:p>
        </w:tc>
        <w:tc>
          <w:tcPr>
            <w:tcW w:w="791" w:type="dxa"/>
          </w:tcPr>
          <w:p w14:paraId="2DF8B7E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39B454D7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ISxac3 transposase</w:t>
            </w:r>
          </w:p>
        </w:tc>
        <w:tc>
          <w:tcPr>
            <w:tcW w:w="1035" w:type="dxa"/>
          </w:tcPr>
          <w:p w14:paraId="562784DC" w14:textId="1A4CE04F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993" w:type="dxa"/>
          </w:tcPr>
          <w:p w14:paraId="4520D412" w14:textId="2D423111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2.34</w:t>
            </w:r>
          </w:p>
        </w:tc>
      </w:tr>
      <w:tr w:rsidR="00471E8A" w:rsidRPr="00446CCF" w14:paraId="203EF6D1" w14:textId="77777777" w:rsidTr="004D31B2">
        <w:tc>
          <w:tcPr>
            <w:tcW w:w="1293" w:type="dxa"/>
            <w:vMerge w:val="restart"/>
          </w:tcPr>
          <w:p w14:paraId="7096CB1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Regulatory functions</w:t>
            </w:r>
          </w:p>
        </w:tc>
        <w:tc>
          <w:tcPr>
            <w:tcW w:w="1033" w:type="dxa"/>
          </w:tcPr>
          <w:p w14:paraId="63FA472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57</w:t>
            </w:r>
          </w:p>
        </w:tc>
        <w:tc>
          <w:tcPr>
            <w:tcW w:w="791" w:type="dxa"/>
          </w:tcPr>
          <w:p w14:paraId="1387E774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nemR</w:t>
            </w:r>
          </w:p>
        </w:tc>
        <w:tc>
          <w:tcPr>
            <w:tcW w:w="3219" w:type="dxa"/>
          </w:tcPr>
          <w:p w14:paraId="5FC7098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TetR/AcrR family transcriptional regulator</w:t>
            </w:r>
          </w:p>
        </w:tc>
        <w:tc>
          <w:tcPr>
            <w:tcW w:w="1035" w:type="dxa"/>
          </w:tcPr>
          <w:p w14:paraId="71C58FAE" w14:textId="5F612C0B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993" w:type="dxa"/>
          </w:tcPr>
          <w:p w14:paraId="4325E7EB" w14:textId="2DE39E2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5.17</w:t>
            </w:r>
          </w:p>
        </w:tc>
      </w:tr>
      <w:tr w:rsidR="00471E8A" w:rsidRPr="00446CCF" w14:paraId="1386E560" w14:textId="77777777" w:rsidTr="004D31B2">
        <w:tc>
          <w:tcPr>
            <w:tcW w:w="1293" w:type="dxa"/>
            <w:vMerge/>
          </w:tcPr>
          <w:p w14:paraId="2A8F7E9A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DF8A925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54</w:t>
            </w:r>
          </w:p>
        </w:tc>
        <w:tc>
          <w:tcPr>
            <w:tcW w:w="791" w:type="dxa"/>
          </w:tcPr>
          <w:p w14:paraId="277DCA0F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slyA</w:t>
            </w:r>
          </w:p>
        </w:tc>
        <w:tc>
          <w:tcPr>
            <w:tcW w:w="3219" w:type="dxa"/>
          </w:tcPr>
          <w:p w14:paraId="1FBD5E3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MarR family transcriptional regulator</w:t>
            </w:r>
          </w:p>
        </w:tc>
        <w:tc>
          <w:tcPr>
            <w:tcW w:w="1035" w:type="dxa"/>
          </w:tcPr>
          <w:p w14:paraId="3ED449BC" w14:textId="744753A5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93" w:type="dxa"/>
          </w:tcPr>
          <w:p w14:paraId="711D7E65" w14:textId="0CF8A6D6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5</w:t>
            </w:r>
          </w:p>
        </w:tc>
      </w:tr>
      <w:tr w:rsidR="00471E8A" w:rsidRPr="00446CCF" w14:paraId="6D7F33CD" w14:textId="77777777" w:rsidTr="004D31B2">
        <w:tc>
          <w:tcPr>
            <w:tcW w:w="1293" w:type="dxa"/>
            <w:vMerge w:val="restart"/>
          </w:tcPr>
          <w:p w14:paraId="391A50F1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033" w:type="dxa"/>
          </w:tcPr>
          <w:p w14:paraId="41A008D0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20</w:t>
            </w:r>
          </w:p>
        </w:tc>
        <w:tc>
          <w:tcPr>
            <w:tcW w:w="791" w:type="dxa"/>
          </w:tcPr>
          <w:p w14:paraId="337EF68B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tsr</w:t>
            </w:r>
          </w:p>
        </w:tc>
        <w:tc>
          <w:tcPr>
            <w:tcW w:w="3219" w:type="dxa"/>
          </w:tcPr>
          <w:p w14:paraId="28C50A5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2A297468" w14:textId="1FDA3F5F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93" w:type="dxa"/>
          </w:tcPr>
          <w:p w14:paraId="13638F5A" w14:textId="12BDDEE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11</w:t>
            </w:r>
          </w:p>
        </w:tc>
      </w:tr>
      <w:tr w:rsidR="00471E8A" w:rsidRPr="00446CCF" w14:paraId="4AD09905" w14:textId="77777777" w:rsidTr="004D31B2">
        <w:tc>
          <w:tcPr>
            <w:tcW w:w="1293" w:type="dxa"/>
            <w:vMerge/>
          </w:tcPr>
          <w:p w14:paraId="43F343F2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6827A25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2</w:t>
            </w:r>
          </w:p>
        </w:tc>
        <w:tc>
          <w:tcPr>
            <w:tcW w:w="791" w:type="dxa"/>
          </w:tcPr>
          <w:p w14:paraId="3694D879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CheY</w:t>
            </w:r>
          </w:p>
        </w:tc>
        <w:tc>
          <w:tcPr>
            <w:tcW w:w="3219" w:type="dxa"/>
          </w:tcPr>
          <w:p w14:paraId="07417D8A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7679D9F7" w14:textId="4FA4D2C8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3" w:type="dxa"/>
          </w:tcPr>
          <w:p w14:paraId="3BABD9D5" w14:textId="01371DEC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34</w:t>
            </w:r>
          </w:p>
        </w:tc>
      </w:tr>
      <w:tr w:rsidR="00471E8A" w:rsidRPr="00446CCF" w14:paraId="3FA94D3B" w14:textId="77777777" w:rsidTr="004D31B2">
        <w:tc>
          <w:tcPr>
            <w:tcW w:w="1293" w:type="dxa"/>
            <w:vMerge/>
          </w:tcPr>
          <w:p w14:paraId="3F8B2A16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8DA5C97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1</w:t>
            </w:r>
          </w:p>
        </w:tc>
        <w:tc>
          <w:tcPr>
            <w:tcW w:w="791" w:type="dxa"/>
          </w:tcPr>
          <w:p w14:paraId="4C1EFB7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tsr</w:t>
            </w:r>
          </w:p>
        </w:tc>
        <w:tc>
          <w:tcPr>
            <w:tcW w:w="3219" w:type="dxa"/>
          </w:tcPr>
          <w:p w14:paraId="5BA14883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5567AC58" w14:textId="19DB0166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93" w:type="dxa"/>
          </w:tcPr>
          <w:p w14:paraId="054B953F" w14:textId="01D1739C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5</w:t>
            </w:r>
          </w:p>
        </w:tc>
      </w:tr>
      <w:tr w:rsidR="00471E8A" w:rsidRPr="00446CCF" w14:paraId="2C2B5DD5" w14:textId="77777777" w:rsidTr="004D31B2">
        <w:tc>
          <w:tcPr>
            <w:tcW w:w="1293" w:type="dxa"/>
            <w:vMerge/>
          </w:tcPr>
          <w:p w14:paraId="5D04A4E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6361A6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9</w:t>
            </w:r>
          </w:p>
        </w:tc>
        <w:tc>
          <w:tcPr>
            <w:tcW w:w="791" w:type="dxa"/>
          </w:tcPr>
          <w:p w14:paraId="34A023B5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tsr</w:t>
            </w:r>
          </w:p>
        </w:tc>
        <w:tc>
          <w:tcPr>
            <w:tcW w:w="3219" w:type="dxa"/>
          </w:tcPr>
          <w:p w14:paraId="7E86B05D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1028E948" w14:textId="140B58D3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993" w:type="dxa"/>
          </w:tcPr>
          <w:p w14:paraId="0C8A2EA0" w14:textId="125B5B71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09</w:t>
            </w:r>
          </w:p>
        </w:tc>
      </w:tr>
      <w:tr w:rsidR="00471E8A" w:rsidRPr="00446CCF" w14:paraId="1D11AFBE" w14:textId="77777777" w:rsidTr="004D31B2">
        <w:tc>
          <w:tcPr>
            <w:tcW w:w="1293" w:type="dxa"/>
            <w:vMerge/>
          </w:tcPr>
          <w:p w14:paraId="16BB8694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3269935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23</w:t>
            </w:r>
          </w:p>
        </w:tc>
        <w:tc>
          <w:tcPr>
            <w:tcW w:w="791" w:type="dxa"/>
          </w:tcPr>
          <w:p w14:paraId="6AD05DFE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mcp</w:t>
            </w:r>
          </w:p>
        </w:tc>
        <w:tc>
          <w:tcPr>
            <w:tcW w:w="3219" w:type="dxa"/>
          </w:tcPr>
          <w:p w14:paraId="56B2CE03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249622EE" w14:textId="22EED516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3" w:type="dxa"/>
          </w:tcPr>
          <w:p w14:paraId="2EC6D622" w14:textId="3F7170E1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6</w:t>
            </w:r>
          </w:p>
        </w:tc>
      </w:tr>
      <w:tr w:rsidR="00471E8A" w:rsidRPr="00446CCF" w14:paraId="60E4B2E3" w14:textId="77777777" w:rsidTr="004D31B2">
        <w:tc>
          <w:tcPr>
            <w:tcW w:w="1293" w:type="dxa"/>
            <w:vMerge/>
          </w:tcPr>
          <w:p w14:paraId="4A8FDA4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BB49502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3</w:t>
            </w:r>
          </w:p>
        </w:tc>
        <w:tc>
          <w:tcPr>
            <w:tcW w:w="791" w:type="dxa"/>
          </w:tcPr>
          <w:p w14:paraId="29C51358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mcp</w:t>
            </w:r>
          </w:p>
        </w:tc>
        <w:tc>
          <w:tcPr>
            <w:tcW w:w="3219" w:type="dxa"/>
          </w:tcPr>
          <w:p w14:paraId="0883D17E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44087CEE" w14:textId="1BF27A5A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93" w:type="dxa"/>
          </w:tcPr>
          <w:p w14:paraId="14AD8C1B" w14:textId="404C967B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39</w:t>
            </w:r>
          </w:p>
        </w:tc>
      </w:tr>
      <w:tr w:rsidR="00471E8A" w:rsidRPr="00446CCF" w14:paraId="0A66382D" w14:textId="77777777" w:rsidTr="004D31B2">
        <w:tc>
          <w:tcPr>
            <w:tcW w:w="1293" w:type="dxa"/>
            <w:vMerge/>
          </w:tcPr>
          <w:p w14:paraId="40AF8874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912A9C0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638</w:t>
            </w:r>
          </w:p>
        </w:tc>
        <w:tc>
          <w:tcPr>
            <w:tcW w:w="791" w:type="dxa"/>
          </w:tcPr>
          <w:p w14:paraId="4C06FBE6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tsr</w:t>
            </w:r>
          </w:p>
        </w:tc>
        <w:tc>
          <w:tcPr>
            <w:tcW w:w="3219" w:type="dxa"/>
          </w:tcPr>
          <w:p w14:paraId="42FA7587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1D7BA71E" w14:textId="73DC09D7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93" w:type="dxa"/>
          </w:tcPr>
          <w:p w14:paraId="2BC6F308" w14:textId="5B7273DE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4</w:t>
            </w:r>
          </w:p>
        </w:tc>
      </w:tr>
      <w:tr w:rsidR="00471E8A" w:rsidRPr="00446CCF" w14:paraId="58248060" w14:textId="77777777" w:rsidTr="004D31B2">
        <w:tc>
          <w:tcPr>
            <w:tcW w:w="1293" w:type="dxa"/>
            <w:vMerge/>
          </w:tcPr>
          <w:p w14:paraId="0E85C7A7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D49191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21</w:t>
            </w:r>
          </w:p>
        </w:tc>
        <w:tc>
          <w:tcPr>
            <w:tcW w:w="791" w:type="dxa"/>
          </w:tcPr>
          <w:p w14:paraId="3853CBB7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cheR</w:t>
            </w:r>
          </w:p>
        </w:tc>
        <w:tc>
          <w:tcPr>
            <w:tcW w:w="3219" w:type="dxa"/>
          </w:tcPr>
          <w:p w14:paraId="01BAEED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7B699341" w14:textId="5C23567C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993" w:type="dxa"/>
          </w:tcPr>
          <w:p w14:paraId="1C432D10" w14:textId="52B9B4FA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43</w:t>
            </w:r>
          </w:p>
        </w:tc>
      </w:tr>
      <w:tr w:rsidR="00471E8A" w:rsidRPr="00446CCF" w14:paraId="72BB20C2" w14:textId="77777777" w:rsidTr="004D31B2">
        <w:tc>
          <w:tcPr>
            <w:tcW w:w="1293" w:type="dxa"/>
            <w:vMerge/>
          </w:tcPr>
          <w:p w14:paraId="0B5DBA3F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5BEAE6C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6</w:t>
            </w:r>
          </w:p>
        </w:tc>
        <w:tc>
          <w:tcPr>
            <w:tcW w:w="791" w:type="dxa"/>
          </w:tcPr>
          <w:p w14:paraId="1F362D2B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7C6F8C7B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5E6D3DEC" w14:textId="0A29C9F0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93" w:type="dxa"/>
          </w:tcPr>
          <w:p w14:paraId="1FED6EAA" w14:textId="0034A4E1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9</w:t>
            </w:r>
          </w:p>
        </w:tc>
      </w:tr>
      <w:tr w:rsidR="00471E8A" w:rsidRPr="00446CCF" w14:paraId="588A8DC5" w14:textId="77777777" w:rsidTr="004D31B2">
        <w:tc>
          <w:tcPr>
            <w:tcW w:w="1293" w:type="dxa"/>
            <w:vMerge/>
          </w:tcPr>
          <w:p w14:paraId="0FE4AABD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276DCA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8</w:t>
            </w:r>
          </w:p>
        </w:tc>
        <w:tc>
          <w:tcPr>
            <w:tcW w:w="791" w:type="dxa"/>
          </w:tcPr>
          <w:p w14:paraId="34FC54F4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cheW</w:t>
            </w:r>
          </w:p>
        </w:tc>
        <w:tc>
          <w:tcPr>
            <w:tcW w:w="3219" w:type="dxa"/>
          </w:tcPr>
          <w:p w14:paraId="4F53DD65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5F6153D7" w14:textId="66A26B2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93" w:type="dxa"/>
          </w:tcPr>
          <w:p w14:paraId="33DA4B61" w14:textId="7FF6C063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8</w:t>
            </w:r>
          </w:p>
        </w:tc>
      </w:tr>
      <w:tr w:rsidR="00471E8A" w:rsidRPr="00446CCF" w14:paraId="2DBB96E3" w14:textId="77777777" w:rsidTr="004D31B2">
        <w:tc>
          <w:tcPr>
            <w:tcW w:w="1293" w:type="dxa"/>
            <w:vMerge/>
          </w:tcPr>
          <w:p w14:paraId="566DADF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8B87A35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0</w:t>
            </w:r>
          </w:p>
        </w:tc>
        <w:tc>
          <w:tcPr>
            <w:tcW w:w="791" w:type="dxa"/>
          </w:tcPr>
          <w:p w14:paraId="68351F0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cheR</w:t>
            </w:r>
          </w:p>
        </w:tc>
        <w:tc>
          <w:tcPr>
            <w:tcW w:w="3219" w:type="dxa"/>
          </w:tcPr>
          <w:p w14:paraId="58F4B007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3E11DDE0" w14:textId="75EC0582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93" w:type="dxa"/>
          </w:tcPr>
          <w:p w14:paraId="4E79B257" w14:textId="7A9C466E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04</w:t>
            </w:r>
          </w:p>
        </w:tc>
      </w:tr>
      <w:tr w:rsidR="00471E8A" w:rsidRPr="00446CCF" w14:paraId="67B01211" w14:textId="77777777" w:rsidTr="004D31B2">
        <w:tc>
          <w:tcPr>
            <w:tcW w:w="1293" w:type="dxa"/>
            <w:vMerge/>
          </w:tcPr>
          <w:p w14:paraId="10984FCB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E39E39B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3</w:t>
            </w:r>
          </w:p>
        </w:tc>
        <w:tc>
          <w:tcPr>
            <w:tcW w:w="791" w:type="dxa"/>
          </w:tcPr>
          <w:p w14:paraId="4DDD8860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cheA</w:t>
            </w:r>
          </w:p>
        </w:tc>
        <w:tc>
          <w:tcPr>
            <w:tcW w:w="3219" w:type="dxa"/>
          </w:tcPr>
          <w:p w14:paraId="46C5A743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27AE8DC2" w14:textId="640AE349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3" w:type="dxa"/>
          </w:tcPr>
          <w:p w14:paraId="6E810BD6" w14:textId="10BE6314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8</w:t>
            </w:r>
          </w:p>
        </w:tc>
      </w:tr>
      <w:tr w:rsidR="00471E8A" w:rsidRPr="00446CCF" w14:paraId="47B0E16A" w14:textId="77777777" w:rsidTr="004D31B2">
        <w:tc>
          <w:tcPr>
            <w:tcW w:w="1293" w:type="dxa"/>
            <w:vMerge/>
          </w:tcPr>
          <w:p w14:paraId="68B203CB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04878FC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4</w:t>
            </w:r>
          </w:p>
        </w:tc>
        <w:tc>
          <w:tcPr>
            <w:tcW w:w="791" w:type="dxa"/>
          </w:tcPr>
          <w:p w14:paraId="47562726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tsr</w:t>
            </w:r>
          </w:p>
        </w:tc>
        <w:tc>
          <w:tcPr>
            <w:tcW w:w="3219" w:type="dxa"/>
          </w:tcPr>
          <w:p w14:paraId="4F28C135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6988F760" w14:textId="47ED5DB7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3" w:type="dxa"/>
          </w:tcPr>
          <w:p w14:paraId="46871802" w14:textId="783122B9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2.12</w:t>
            </w:r>
          </w:p>
        </w:tc>
      </w:tr>
      <w:tr w:rsidR="00471E8A" w:rsidRPr="00446CCF" w14:paraId="7C933999" w14:textId="77777777" w:rsidTr="004D31B2">
        <w:tc>
          <w:tcPr>
            <w:tcW w:w="1293" w:type="dxa"/>
            <w:vMerge/>
          </w:tcPr>
          <w:p w14:paraId="67C46D6E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5A71190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4</w:t>
            </w:r>
          </w:p>
        </w:tc>
        <w:tc>
          <w:tcPr>
            <w:tcW w:w="791" w:type="dxa"/>
          </w:tcPr>
          <w:p w14:paraId="2559C424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cheA</w:t>
            </w:r>
          </w:p>
        </w:tc>
        <w:tc>
          <w:tcPr>
            <w:tcW w:w="3219" w:type="dxa"/>
          </w:tcPr>
          <w:p w14:paraId="7FC6523F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764E2B6D" w14:textId="51E89C97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3" w:type="dxa"/>
          </w:tcPr>
          <w:p w14:paraId="2FE4EE35" w14:textId="63CC1D1A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1</w:t>
            </w:r>
          </w:p>
        </w:tc>
      </w:tr>
      <w:tr w:rsidR="00471E8A" w:rsidRPr="00446CCF" w14:paraId="25C7E5E1" w14:textId="77777777" w:rsidTr="004D31B2">
        <w:tc>
          <w:tcPr>
            <w:tcW w:w="1293" w:type="dxa"/>
            <w:vMerge/>
          </w:tcPr>
          <w:p w14:paraId="37159453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1E803CD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3</w:t>
            </w:r>
          </w:p>
        </w:tc>
        <w:tc>
          <w:tcPr>
            <w:tcW w:w="791" w:type="dxa"/>
          </w:tcPr>
          <w:p w14:paraId="4CE6AC88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tsr</w:t>
            </w:r>
          </w:p>
        </w:tc>
        <w:tc>
          <w:tcPr>
            <w:tcW w:w="3219" w:type="dxa"/>
          </w:tcPr>
          <w:p w14:paraId="4875CE2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35" w:type="dxa"/>
          </w:tcPr>
          <w:p w14:paraId="6A7355FC" w14:textId="5DF2F31F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93" w:type="dxa"/>
          </w:tcPr>
          <w:p w14:paraId="65B682E1" w14:textId="4C65D4C9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04</w:t>
            </w:r>
          </w:p>
        </w:tc>
      </w:tr>
      <w:tr w:rsidR="00471E8A" w:rsidRPr="00446CCF" w14:paraId="02D933FD" w14:textId="77777777" w:rsidTr="004D31B2">
        <w:tc>
          <w:tcPr>
            <w:tcW w:w="1293" w:type="dxa"/>
          </w:tcPr>
          <w:p w14:paraId="00CAB10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1033" w:type="dxa"/>
          </w:tcPr>
          <w:p w14:paraId="7AF6D7B2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41</w:t>
            </w:r>
          </w:p>
        </w:tc>
        <w:tc>
          <w:tcPr>
            <w:tcW w:w="791" w:type="dxa"/>
          </w:tcPr>
          <w:p w14:paraId="6ABDCCA9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fiu</w:t>
            </w:r>
          </w:p>
        </w:tc>
        <w:tc>
          <w:tcPr>
            <w:tcW w:w="3219" w:type="dxa"/>
          </w:tcPr>
          <w:p w14:paraId="0E6164A9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TonB-dependent receptor</w:t>
            </w:r>
          </w:p>
        </w:tc>
        <w:tc>
          <w:tcPr>
            <w:tcW w:w="1035" w:type="dxa"/>
          </w:tcPr>
          <w:p w14:paraId="495F6523" w14:textId="5CC9D1EC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3" w:type="dxa"/>
          </w:tcPr>
          <w:p w14:paraId="6BB7BCF7" w14:textId="3569EF43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6</w:t>
            </w:r>
          </w:p>
        </w:tc>
      </w:tr>
      <w:tr w:rsidR="00471E8A" w:rsidRPr="00446CCF" w14:paraId="6F234F48" w14:textId="77777777" w:rsidTr="004D31B2">
        <w:tc>
          <w:tcPr>
            <w:tcW w:w="1293" w:type="dxa"/>
            <w:vMerge w:val="restart"/>
          </w:tcPr>
          <w:p w14:paraId="61AC25E2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 xml:space="preserve">Undefined </w:t>
            </w:r>
            <w:r w:rsidRPr="00446CCF">
              <w:rPr>
                <w:rFonts w:ascii="Times New Roman" w:hAnsi="Times New Roman" w:cs="Times New Roman"/>
              </w:rPr>
              <w:lastRenderedPageBreak/>
              <w:t>category</w:t>
            </w:r>
          </w:p>
        </w:tc>
        <w:tc>
          <w:tcPr>
            <w:tcW w:w="1033" w:type="dxa"/>
          </w:tcPr>
          <w:p w14:paraId="2436390E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lastRenderedPageBreak/>
              <w:t>XC_1201</w:t>
            </w:r>
          </w:p>
        </w:tc>
        <w:tc>
          <w:tcPr>
            <w:tcW w:w="791" w:type="dxa"/>
          </w:tcPr>
          <w:p w14:paraId="4F37926C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21F905E3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RebB protein</w:t>
            </w:r>
          </w:p>
        </w:tc>
        <w:tc>
          <w:tcPr>
            <w:tcW w:w="1035" w:type="dxa"/>
          </w:tcPr>
          <w:p w14:paraId="6963A855" w14:textId="15F7A07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93" w:type="dxa"/>
          </w:tcPr>
          <w:p w14:paraId="2F3DC109" w14:textId="57D4AC08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08</w:t>
            </w:r>
          </w:p>
        </w:tc>
      </w:tr>
      <w:tr w:rsidR="00471E8A" w:rsidRPr="00446CCF" w14:paraId="76483874" w14:textId="77777777" w:rsidTr="004D31B2">
        <w:tc>
          <w:tcPr>
            <w:tcW w:w="1293" w:type="dxa"/>
            <w:vMerge/>
          </w:tcPr>
          <w:p w14:paraId="38A57544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E90922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5</w:t>
            </w:r>
          </w:p>
        </w:tc>
        <w:tc>
          <w:tcPr>
            <w:tcW w:w="791" w:type="dxa"/>
          </w:tcPr>
          <w:p w14:paraId="4B4319C9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68412263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helicase</w:t>
            </w:r>
          </w:p>
        </w:tc>
        <w:tc>
          <w:tcPr>
            <w:tcW w:w="1035" w:type="dxa"/>
          </w:tcPr>
          <w:p w14:paraId="25D11F29" w14:textId="09043CEA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93" w:type="dxa"/>
          </w:tcPr>
          <w:p w14:paraId="62A530A6" w14:textId="02A18D91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44</w:t>
            </w:r>
          </w:p>
        </w:tc>
      </w:tr>
      <w:tr w:rsidR="00471E8A" w:rsidRPr="00446CCF" w14:paraId="09BBBEB4" w14:textId="77777777" w:rsidTr="004D31B2">
        <w:tc>
          <w:tcPr>
            <w:tcW w:w="1293" w:type="dxa"/>
            <w:vMerge/>
          </w:tcPr>
          <w:p w14:paraId="4BAAA669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CBEF61D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516</w:t>
            </w:r>
          </w:p>
        </w:tc>
        <w:tc>
          <w:tcPr>
            <w:tcW w:w="791" w:type="dxa"/>
          </w:tcPr>
          <w:p w14:paraId="74F4ACEB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699AB345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DP-diacylglycerol-glycerol-3-phosphate 3-phosphatidyltransferase-related protein</w:t>
            </w:r>
          </w:p>
        </w:tc>
        <w:tc>
          <w:tcPr>
            <w:tcW w:w="1035" w:type="dxa"/>
          </w:tcPr>
          <w:p w14:paraId="6EDC60AA" w14:textId="01C9CD1D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93" w:type="dxa"/>
          </w:tcPr>
          <w:p w14:paraId="17754A9A" w14:textId="052526C3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2.06</w:t>
            </w:r>
          </w:p>
        </w:tc>
      </w:tr>
      <w:tr w:rsidR="00471E8A" w:rsidRPr="00446CCF" w14:paraId="28151F54" w14:textId="77777777" w:rsidTr="004D31B2">
        <w:tc>
          <w:tcPr>
            <w:tcW w:w="1293" w:type="dxa"/>
            <w:vMerge w:val="restart"/>
          </w:tcPr>
          <w:p w14:paraId="028FC12F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033" w:type="dxa"/>
          </w:tcPr>
          <w:p w14:paraId="5FF2C79E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9</w:t>
            </w:r>
          </w:p>
        </w:tc>
        <w:tc>
          <w:tcPr>
            <w:tcW w:w="791" w:type="dxa"/>
          </w:tcPr>
          <w:p w14:paraId="7FE0E44B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71A317AA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18CFCFDE" w14:textId="430E00B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93" w:type="dxa"/>
          </w:tcPr>
          <w:p w14:paraId="77663BE8" w14:textId="0B3F4E99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36</w:t>
            </w:r>
          </w:p>
        </w:tc>
      </w:tr>
      <w:tr w:rsidR="00471E8A" w:rsidRPr="00446CCF" w14:paraId="628DC6D9" w14:textId="77777777" w:rsidTr="004D31B2">
        <w:tc>
          <w:tcPr>
            <w:tcW w:w="1293" w:type="dxa"/>
            <w:vMerge/>
          </w:tcPr>
          <w:p w14:paraId="4D5FB0A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B090062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202</w:t>
            </w:r>
          </w:p>
        </w:tc>
        <w:tc>
          <w:tcPr>
            <w:tcW w:w="791" w:type="dxa"/>
          </w:tcPr>
          <w:p w14:paraId="5360AA42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3E708D27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7EE3EF93" w14:textId="31C0A2CB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3" w:type="dxa"/>
          </w:tcPr>
          <w:p w14:paraId="096AD583" w14:textId="46321A5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3</w:t>
            </w:r>
          </w:p>
        </w:tc>
      </w:tr>
      <w:tr w:rsidR="00471E8A" w:rsidRPr="00446CCF" w14:paraId="23E3D226" w14:textId="77777777" w:rsidTr="004D31B2">
        <w:tc>
          <w:tcPr>
            <w:tcW w:w="1293" w:type="dxa"/>
            <w:vMerge/>
          </w:tcPr>
          <w:p w14:paraId="74125EE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FCEB4B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30</w:t>
            </w:r>
          </w:p>
        </w:tc>
        <w:tc>
          <w:tcPr>
            <w:tcW w:w="791" w:type="dxa"/>
          </w:tcPr>
          <w:p w14:paraId="37F83F6D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49A61C2D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0493D38D" w14:textId="07991B57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93" w:type="dxa"/>
          </w:tcPr>
          <w:p w14:paraId="36277C99" w14:textId="17BA8E55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69</w:t>
            </w:r>
          </w:p>
        </w:tc>
      </w:tr>
      <w:tr w:rsidR="00471E8A" w:rsidRPr="00446CCF" w14:paraId="1FD45D93" w14:textId="77777777" w:rsidTr="004D31B2">
        <w:tc>
          <w:tcPr>
            <w:tcW w:w="1293" w:type="dxa"/>
            <w:vMerge/>
          </w:tcPr>
          <w:p w14:paraId="7601CA1A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DB34088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6</w:t>
            </w:r>
          </w:p>
        </w:tc>
        <w:tc>
          <w:tcPr>
            <w:tcW w:w="791" w:type="dxa"/>
          </w:tcPr>
          <w:p w14:paraId="20BF6944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6A36109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37278E95" w14:textId="5E82C62B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3" w:type="dxa"/>
          </w:tcPr>
          <w:p w14:paraId="0395AB2C" w14:textId="59F93BC8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48</w:t>
            </w:r>
          </w:p>
        </w:tc>
      </w:tr>
      <w:tr w:rsidR="00471E8A" w:rsidRPr="00446CCF" w14:paraId="23F58E35" w14:textId="77777777" w:rsidTr="004D31B2">
        <w:tc>
          <w:tcPr>
            <w:tcW w:w="1293" w:type="dxa"/>
            <w:vMerge/>
          </w:tcPr>
          <w:p w14:paraId="311698C9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AF01C54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1</w:t>
            </w:r>
          </w:p>
        </w:tc>
        <w:tc>
          <w:tcPr>
            <w:tcW w:w="791" w:type="dxa"/>
          </w:tcPr>
          <w:p w14:paraId="787B9D07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3943FF91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00B0386B" w14:textId="176F4132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93" w:type="dxa"/>
          </w:tcPr>
          <w:p w14:paraId="03711314" w14:textId="2224C67A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32</w:t>
            </w:r>
          </w:p>
        </w:tc>
      </w:tr>
      <w:tr w:rsidR="00471E8A" w:rsidRPr="00446CCF" w14:paraId="26720CD5" w14:textId="77777777" w:rsidTr="004D31B2">
        <w:tc>
          <w:tcPr>
            <w:tcW w:w="1293" w:type="dxa"/>
            <w:vMerge/>
          </w:tcPr>
          <w:p w14:paraId="1E5D3F1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A4AE408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8</w:t>
            </w:r>
          </w:p>
        </w:tc>
        <w:tc>
          <w:tcPr>
            <w:tcW w:w="791" w:type="dxa"/>
          </w:tcPr>
          <w:p w14:paraId="261AFAB6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7410D44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44ACC8E4" w14:textId="7B3BBCF4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3" w:type="dxa"/>
          </w:tcPr>
          <w:p w14:paraId="33A39AAF" w14:textId="3DCCD26E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26</w:t>
            </w:r>
          </w:p>
        </w:tc>
      </w:tr>
      <w:tr w:rsidR="00471E8A" w:rsidRPr="00446CCF" w14:paraId="638EAB9F" w14:textId="77777777" w:rsidTr="004D31B2">
        <w:tc>
          <w:tcPr>
            <w:tcW w:w="1293" w:type="dxa"/>
            <w:vMerge/>
          </w:tcPr>
          <w:p w14:paraId="00631861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4AB0246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0</w:t>
            </w:r>
          </w:p>
        </w:tc>
        <w:tc>
          <w:tcPr>
            <w:tcW w:w="791" w:type="dxa"/>
          </w:tcPr>
          <w:p w14:paraId="5F832ABF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460BB83B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4AA776EA" w14:textId="734EBFC8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93" w:type="dxa"/>
          </w:tcPr>
          <w:p w14:paraId="1589D3CA" w14:textId="2F20527E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03</w:t>
            </w:r>
          </w:p>
        </w:tc>
      </w:tr>
      <w:tr w:rsidR="00471E8A" w:rsidRPr="00446CCF" w14:paraId="4B233A52" w14:textId="77777777" w:rsidTr="004D31B2">
        <w:tc>
          <w:tcPr>
            <w:tcW w:w="1293" w:type="dxa"/>
            <w:vMerge/>
          </w:tcPr>
          <w:p w14:paraId="735AD849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F286D70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034</w:t>
            </w:r>
          </w:p>
        </w:tc>
        <w:tc>
          <w:tcPr>
            <w:tcW w:w="791" w:type="dxa"/>
          </w:tcPr>
          <w:p w14:paraId="4CFB6AE1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64402A0E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0C9A3FA5" w14:textId="50309155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93" w:type="dxa"/>
          </w:tcPr>
          <w:p w14:paraId="14884747" w14:textId="116BB8CC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49</w:t>
            </w:r>
          </w:p>
        </w:tc>
      </w:tr>
      <w:tr w:rsidR="00471E8A" w:rsidRPr="00446CCF" w14:paraId="2CD96C96" w14:textId="77777777" w:rsidTr="004D31B2">
        <w:tc>
          <w:tcPr>
            <w:tcW w:w="1293" w:type="dxa"/>
            <w:vMerge/>
          </w:tcPr>
          <w:p w14:paraId="2181393A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57D2CF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362</w:t>
            </w:r>
          </w:p>
        </w:tc>
        <w:tc>
          <w:tcPr>
            <w:tcW w:w="791" w:type="dxa"/>
          </w:tcPr>
          <w:p w14:paraId="5E326009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4D9B198D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52301FB9" w14:textId="75D0AE7B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93" w:type="dxa"/>
          </w:tcPr>
          <w:p w14:paraId="1B3DCC75" w14:textId="61C29406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11</w:t>
            </w:r>
          </w:p>
        </w:tc>
      </w:tr>
      <w:tr w:rsidR="00471E8A" w:rsidRPr="00446CCF" w14:paraId="6C419BD9" w14:textId="77777777" w:rsidTr="004D31B2">
        <w:tc>
          <w:tcPr>
            <w:tcW w:w="1293" w:type="dxa"/>
            <w:vMerge/>
          </w:tcPr>
          <w:p w14:paraId="2C27864B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357AFE2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9</w:t>
            </w:r>
          </w:p>
        </w:tc>
        <w:tc>
          <w:tcPr>
            <w:tcW w:w="791" w:type="dxa"/>
          </w:tcPr>
          <w:p w14:paraId="5603334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53D27A17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4CA29BA5" w14:textId="515F2231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93" w:type="dxa"/>
          </w:tcPr>
          <w:p w14:paraId="1539FA3C" w14:textId="49AFA2DE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14</w:t>
            </w:r>
          </w:p>
        </w:tc>
      </w:tr>
      <w:tr w:rsidR="00471E8A" w:rsidRPr="00446CCF" w14:paraId="08B4A0D1" w14:textId="77777777" w:rsidTr="004D31B2">
        <w:tc>
          <w:tcPr>
            <w:tcW w:w="1293" w:type="dxa"/>
            <w:vMerge/>
          </w:tcPr>
          <w:p w14:paraId="2C04BBAF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CA0F91F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53</w:t>
            </w:r>
          </w:p>
        </w:tc>
        <w:tc>
          <w:tcPr>
            <w:tcW w:w="791" w:type="dxa"/>
          </w:tcPr>
          <w:p w14:paraId="5681FE37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540269A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7B9C3E86" w14:textId="1FCDB1E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993" w:type="dxa"/>
          </w:tcPr>
          <w:p w14:paraId="34179B7C" w14:textId="20A49AC5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3.6</w:t>
            </w:r>
          </w:p>
        </w:tc>
      </w:tr>
      <w:tr w:rsidR="00471E8A" w:rsidRPr="00446CCF" w14:paraId="601AB7DC" w14:textId="77777777" w:rsidTr="004D31B2">
        <w:tc>
          <w:tcPr>
            <w:tcW w:w="1293" w:type="dxa"/>
            <w:vMerge/>
          </w:tcPr>
          <w:p w14:paraId="148A3151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492BD88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62</w:t>
            </w:r>
          </w:p>
        </w:tc>
        <w:tc>
          <w:tcPr>
            <w:tcW w:w="791" w:type="dxa"/>
          </w:tcPr>
          <w:p w14:paraId="5C7DBA5C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5E633EDA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206F0C76" w14:textId="18817FA8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93" w:type="dxa"/>
          </w:tcPr>
          <w:p w14:paraId="5F3DC77C" w14:textId="53CE5399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84</w:t>
            </w:r>
          </w:p>
        </w:tc>
      </w:tr>
      <w:tr w:rsidR="00471E8A" w:rsidRPr="00446CCF" w14:paraId="6A98EBD7" w14:textId="77777777" w:rsidTr="004D31B2">
        <w:tc>
          <w:tcPr>
            <w:tcW w:w="1293" w:type="dxa"/>
            <w:vMerge/>
          </w:tcPr>
          <w:p w14:paraId="7C0C6EA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3FCEC0F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36</w:t>
            </w:r>
          </w:p>
        </w:tc>
        <w:tc>
          <w:tcPr>
            <w:tcW w:w="791" w:type="dxa"/>
          </w:tcPr>
          <w:p w14:paraId="18F8BFB6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19DF6ECE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2BAA8577" w14:textId="2D69EEF2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993" w:type="dxa"/>
          </w:tcPr>
          <w:p w14:paraId="47CEFBA6" w14:textId="54009600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2.14</w:t>
            </w:r>
          </w:p>
        </w:tc>
      </w:tr>
      <w:tr w:rsidR="00471E8A" w:rsidRPr="00446CCF" w14:paraId="562209AC" w14:textId="77777777" w:rsidTr="004D31B2">
        <w:tc>
          <w:tcPr>
            <w:tcW w:w="1293" w:type="dxa"/>
            <w:vMerge/>
          </w:tcPr>
          <w:p w14:paraId="079C7D76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985CFFE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50</w:t>
            </w:r>
          </w:p>
        </w:tc>
        <w:tc>
          <w:tcPr>
            <w:tcW w:w="791" w:type="dxa"/>
          </w:tcPr>
          <w:p w14:paraId="3D88F89F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4AB6D23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62AA60E3" w14:textId="358760E8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993" w:type="dxa"/>
          </w:tcPr>
          <w:p w14:paraId="3D53E26B" w14:textId="259D7521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2.81</w:t>
            </w:r>
          </w:p>
        </w:tc>
      </w:tr>
      <w:tr w:rsidR="00471E8A" w:rsidRPr="00446CCF" w14:paraId="2F8F9CC6" w14:textId="77777777" w:rsidTr="004D31B2">
        <w:tc>
          <w:tcPr>
            <w:tcW w:w="1293" w:type="dxa"/>
            <w:vMerge/>
          </w:tcPr>
          <w:p w14:paraId="72D9ED6A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D75E4DC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525</w:t>
            </w:r>
          </w:p>
        </w:tc>
        <w:tc>
          <w:tcPr>
            <w:tcW w:w="791" w:type="dxa"/>
          </w:tcPr>
          <w:p w14:paraId="1ED98E6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1B3823DD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53C49C17" w14:textId="789051DF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3" w:type="dxa"/>
          </w:tcPr>
          <w:p w14:paraId="38A51125" w14:textId="5711569C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36</w:t>
            </w:r>
          </w:p>
        </w:tc>
      </w:tr>
      <w:tr w:rsidR="00471E8A" w:rsidRPr="00446CCF" w14:paraId="476DF68C" w14:textId="77777777" w:rsidTr="004D31B2">
        <w:tc>
          <w:tcPr>
            <w:tcW w:w="1293" w:type="dxa"/>
            <w:vMerge/>
          </w:tcPr>
          <w:p w14:paraId="337E13B9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6C7781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55</w:t>
            </w:r>
          </w:p>
        </w:tc>
        <w:tc>
          <w:tcPr>
            <w:tcW w:w="791" w:type="dxa"/>
          </w:tcPr>
          <w:p w14:paraId="2D573365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055B7B24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218FD891" w14:textId="31CD1C59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3" w:type="dxa"/>
          </w:tcPr>
          <w:p w14:paraId="2673E6E7" w14:textId="093FF7CA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85</w:t>
            </w:r>
          </w:p>
        </w:tc>
      </w:tr>
      <w:tr w:rsidR="00471E8A" w:rsidRPr="00446CCF" w14:paraId="174F64EF" w14:textId="77777777" w:rsidTr="004D31B2">
        <w:tc>
          <w:tcPr>
            <w:tcW w:w="1293" w:type="dxa"/>
            <w:vMerge/>
          </w:tcPr>
          <w:p w14:paraId="60982F66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95F5464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661</w:t>
            </w:r>
          </w:p>
        </w:tc>
        <w:tc>
          <w:tcPr>
            <w:tcW w:w="791" w:type="dxa"/>
          </w:tcPr>
          <w:p w14:paraId="69354F3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3D2D482D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0D36B39A" w14:textId="3AAFC41A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993" w:type="dxa"/>
          </w:tcPr>
          <w:p w14:paraId="0694D8D7" w14:textId="303D48DB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37</w:t>
            </w:r>
          </w:p>
        </w:tc>
      </w:tr>
      <w:tr w:rsidR="00471E8A" w:rsidRPr="00446CCF" w14:paraId="31C87C3F" w14:textId="77777777" w:rsidTr="004D31B2">
        <w:tc>
          <w:tcPr>
            <w:tcW w:w="1293" w:type="dxa"/>
            <w:vMerge/>
          </w:tcPr>
          <w:p w14:paraId="5BDFDA79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5CD2FE5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40</w:t>
            </w:r>
          </w:p>
        </w:tc>
        <w:tc>
          <w:tcPr>
            <w:tcW w:w="791" w:type="dxa"/>
          </w:tcPr>
          <w:p w14:paraId="1BB3392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45A4B2F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5A734643" w14:textId="2FDF6645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93" w:type="dxa"/>
          </w:tcPr>
          <w:p w14:paraId="135B5494" w14:textId="5FF6B58B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2</w:t>
            </w:r>
          </w:p>
        </w:tc>
      </w:tr>
      <w:tr w:rsidR="00471E8A" w:rsidRPr="00446CCF" w14:paraId="576DDCD4" w14:textId="77777777" w:rsidTr="004D31B2">
        <w:tc>
          <w:tcPr>
            <w:tcW w:w="1293" w:type="dxa"/>
            <w:vMerge/>
          </w:tcPr>
          <w:p w14:paraId="7353457D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C9DCCFC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84</w:t>
            </w:r>
          </w:p>
        </w:tc>
        <w:tc>
          <w:tcPr>
            <w:tcW w:w="791" w:type="dxa"/>
          </w:tcPr>
          <w:p w14:paraId="2CCDD410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6F4D2E9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7F0173AD" w14:textId="4F62073C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93" w:type="dxa"/>
          </w:tcPr>
          <w:p w14:paraId="75BFBACA" w14:textId="4CE29C6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38</w:t>
            </w:r>
          </w:p>
        </w:tc>
      </w:tr>
      <w:tr w:rsidR="00471E8A" w:rsidRPr="00446CCF" w14:paraId="25ED78C1" w14:textId="77777777" w:rsidTr="004D31B2">
        <w:tc>
          <w:tcPr>
            <w:tcW w:w="1293" w:type="dxa"/>
            <w:vMerge/>
          </w:tcPr>
          <w:p w14:paraId="2CBD9E3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16A63DE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93</w:t>
            </w:r>
          </w:p>
        </w:tc>
        <w:tc>
          <w:tcPr>
            <w:tcW w:w="791" w:type="dxa"/>
          </w:tcPr>
          <w:p w14:paraId="6985F99D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53C5DE31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68E9E127" w14:textId="51657AD3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993" w:type="dxa"/>
          </w:tcPr>
          <w:p w14:paraId="6F6F8FD3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1.8</w:t>
            </w:r>
          </w:p>
        </w:tc>
      </w:tr>
      <w:tr w:rsidR="00471E8A" w:rsidRPr="00446CCF" w14:paraId="0D6C7049" w14:textId="77777777" w:rsidTr="004D31B2">
        <w:tc>
          <w:tcPr>
            <w:tcW w:w="1293" w:type="dxa"/>
            <w:vMerge/>
          </w:tcPr>
          <w:p w14:paraId="223E5B8F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D4B2F7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128</w:t>
            </w:r>
          </w:p>
        </w:tc>
        <w:tc>
          <w:tcPr>
            <w:tcW w:w="791" w:type="dxa"/>
          </w:tcPr>
          <w:p w14:paraId="586838F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315DAAE1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71714317" w14:textId="6868B9A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3" w:type="dxa"/>
          </w:tcPr>
          <w:p w14:paraId="2127C2E4" w14:textId="2FC14147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71E8A" w:rsidRPr="00446CCF">
              <w:rPr>
                <w:rFonts w:ascii="Times New Roman" w:hAnsi="Times New Roman" w:cs="Times New Roman"/>
              </w:rPr>
              <w:t>41</w:t>
            </w:r>
          </w:p>
        </w:tc>
      </w:tr>
      <w:tr w:rsidR="00471E8A" w:rsidRPr="00446CCF" w14:paraId="5BB164F0" w14:textId="77777777" w:rsidTr="004D31B2">
        <w:tc>
          <w:tcPr>
            <w:tcW w:w="1293" w:type="dxa"/>
            <w:vMerge/>
          </w:tcPr>
          <w:p w14:paraId="141C50A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D4DD521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46</w:t>
            </w:r>
          </w:p>
        </w:tc>
        <w:tc>
          <w:tcPr>
            <w:tcW w:w="791" w:type="dxa"/>
          </w:tcPr>
          <w:p w14:paraId="4DF62602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771CFE74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2E5A9F47" w14:textId="23F210B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93" w:type="dxa"/>
          </w:tcPr>
          <w:p w14:paraId="659D3970" w14:textId="4A5AC63C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6</w:t>
            </w:r>
          </w:p>
        </w:tc>
      </w:tr>
      <w:tr w:rsidR="00471E8A" w:rsidRPr="00446CCF" w14:paraId="5481C17F" w14:textId="77777777" w:rsidTr="004D31B2">
        <w:tc>
          <w:tcPr>
            <w:tcW w:w="1293" w:type="dxa"/>
            <w:vMerge/>
          </w:tcPr>
          <w:p w14:paraId="3F7A3091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DA5FB4C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33</w:t>
            </w:r>
          </w:p>
        </w:tc>
        <w:tc>
          <w:tcPr>
            <w:tcW w:w="791" w:type="dxa"/>
          </w:tcPr>
          <w:p w14:paraId="73A67D87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552AABF6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6113E963" w14:textId="1773C1D1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93" w:type="dxa"/>
          </w:tcPr>
          <w:p w14:paraId="53ED5FD1" w14:textId="74C4D03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</w:t>
            </w:r>
          </w:p>
        </w:tc>
      </w:tr>
      <w:tr w:rsidR="00471E8A" w:rsidRPr="00446CCF" w14:paraId="60D0DE42" w14:textId="77777777" w:rsidTr="004D31B2">
        <w:tc>
          <w:tcPr>
            <w:tcW w:w="1293" w:type="dxa"/>
            <w:vMerge/>
          </w:tcPr>
          <w:p w14:paraId="10E9068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6ACE16E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37</w:t>
            </w:r>
          </w:p>
        </w:tc>
        <w:tc>
          <w:tcPr>
            <w:tcW w:w="791" w:type="dxa"/>
          </w:tcPr>
          <w:p w14:paraId="4151181F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5F172AF6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16D80712" w14:textId="3D75E105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3" w:type="dxa"/>
          </w:tcPr>
          <w:p w14:paraId="7893FFFF" w14:textId="6E465874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7</w:t>
            </w:r>
          </w:p>
        </w:tc>
      </w:tr>
      <w:tr w:rsidR="00471E8A" w:rsidRPr="00446CCF" w14:paraId="5B91BFD0" w14:textId="77777777" w:rsidTr="004D31B2">
        <w:tc>
          <w:tcPr>
            <w:tcW w:w="1293" w:type="dxa"/>
            <w:vMerge/>
          </w:tcPr>
          <w:p w14:paraId="47EB774C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F4C78F9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83</w:t>
            </w:r>
          </w:p>
        </w:tc>
        <w:tc>
          <w:tcPr>
            <w:tcW w:w="791" w:type="dxa"/>
          </w:tcPr>
          <w:p w14:paraId="23C9C48C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0E85EB68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42A49F44" w14:textId="1BBC399A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93" w:type="dxa"/>
          </w:tcPr>
          <w:p w14:paraId="407ECD2B" w14:textId="1EFA8C4F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29</w:t>
            </w:r>
          </w:p>
        </w:tc>
      </w:tr>
      <w:tr w:rsidR="00471E8A" w:rsidRPr="00446CCF" w14:paraId="0918822E" w14:textId="77777777" w:rsidTr="004D31B2">
        <w:tc>
          <w:tcPr>
            <w:tcW w:w="1293" w:type="dxa"/>
            <w:vMerge/>
          </w:tcPr>
          <w:p w14:paraId="01787C9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64F464E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297</w:t>
            </w:r>
          </w:p>
        </w:tc>
        <w:tc>
          <w:tcPr>
            <w:tcW w:w="791" w:type="dxa"/>
          </w:tcPr>
          <w:p w14:paraId="2A48D556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472D0FA7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26BE5831" w14:textId="0CE5717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3" w:type="dxa"/>
          </w:tcPr>
          <w:p w14:paraId="6F4A1BC7" w14:textId="593FAA7D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2.16</w:t>
            </w:r>
          </w:p>
        </w:tc>
      </w:tr>
      <w:tr w:rsidR="00471E8A" w:rsidRPr="00446CCF" w14:paraId="34CAE3FE" w14:textId="77777777" w:rsidTr="004D31B2">
        <w:tc>
          <w:tcPr>
            <w:tcW w:w="1293" w:type="dxa"/>
            <w:vMerge/>
          </w:tcPr>
          <w:p w14:paraId="0C46CCF2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331162A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116</w:t>
            </w:r>
          </w:p>
        </w:tc>
        <w:tc>
          <w:tcPr>
            <w:tcW w:w="791" w:type="dxa"/>
          </w:tcPr>
          <w:p w14:paraId="5D2C1037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7E76E857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32BC540F" w14:textId="7A7C74B1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7DF18010" w14:textId="1395B11A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06</w:t>
            </w:r>
          </w:p>
        </w:tc>
      </w:tr>
      <w:tr w:rsidR="00471E8A" w:rsidRPr="00446CCF" w14:paraId="06E90AF7" w14:textId="77777777" w:rsidTr="004D31B2">
        <w:tc>
          <w:tcPr>
            <w:tcW w:w="1293" w:type="dxa"/>
            <w:vMerge/>
          </w:tcPr>
          <w:p w14:paraId="66995C9D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482EEF8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940</w:t>
            </w:r>
          </w:p>
        </w:tc>
        <w:tc>
          <w:tcPr>
            <w:tcW w:w="791" w:type="dxa"/>
          </w:tcPr>
          <w:p w14:paraId="4E166434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4C0EFD00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760CC83B" w14:textId="70B7DD3A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993" w:type="dxa"/>
          </w:tcPr>
          <w:p w14:paraId="636A7A77" w14:textId="58AEEF68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71E8A" w:rsidRPr="00446CCF">
              <w:rPr>
                <w:rFonts w:ascii="Times New Roman" w:hAnsi="Times New Roman" w:cs="Times New Roman"/>
              </w:rPr>
              <w:t>1.44</w:t>
            </w:r>
          </w:p>
        </w:tc>
      </w:tr>
      <w:tr w:rsidR="00471E8A" w:rsidRPr="00446CCF" w14:paraId="5FBD659F" w14:textId="77777777" w:rsidTr="004D31B2">
        <w:tc>
          <w:tcPr>
            <w:tcW w:w="1293" w:type="dxa"/>
            <w:vMerge/>
          </w:tcPr>
          <w:p w14:paraId="35565024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B4D4793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62</w:t>
            </w:r>
          </w:p>
        </w:tc>
        <w:tc>
          <w:tcPr>
            <w:tcW w:w="791" w:type="dxa"/>
          </w:tcPr>
          <w:p w14:paraId="6EBFABB7" w14:textId="77777777" w:rsidR="00471E8A" w:rsidRPr="004E0657" w:rsidRDefault="00471E8A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19" w:type="dxa"/>
          </w:tcPr>
          <w:p w14:paraId="4A2B791A" w14:textId="77777777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35" w:type="dxa"/>
          </w:tcPr>
          <w:p w14:paraId="00D1AA66" w14:textId="4A235401" w:rsidR="00471E8A" w:rsidRPr="00446CCF" w:rsidRDefault="00471E8A" w:rsidP="004D31B2">
            <w:pPr>
              <w:rPr>
                <w:rFonts w:ascii="Times New Roman" w:hAnsi="Times New Roman" w:cs="Times New Roman"/>
              </w:rPr>
            </w:pPr>
            <w:r w:rsidRPr="00446CCF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993" w:type="dxa"/>
          </w:tcPr>
          <w:p w14:paraId="0682B744" w14:textId="485A816E" w:rsidR="00471E8A" w:rsidRPr="00446CCF" w:rsidRDefault="005049C8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  <w:r w:rsidR="00471E8A" w:rsidRPr="00446CCF">
              <w:rPr>
                <w:rFonts w:ascii="Times New Roman" w:hAnsi="Times New Roman" w:cs="Times New Roman"/>
              </w:rPr>
              <w:t>6.61</w:t>
            </w:r>
          </w:p>
        </w:tc>
      </w:tr>
    </w:tbl>
    <w:p w14:paraId="2DD9F1FC" w14:textId="77777777" w:rsidR="0080506D" w:rsidRDefault="0080506D"/>
    <w:sectPr w:rsidR="00805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E8A21" w14:textId="77777777" w:rsidR="00CE1D18" w:rsidRDefault="00CE1D18" w:rsidP="00471E8A">
      <w:r>
        <w:separator/>
      </w:r>
    </w:p>
  </w:endnote>
  <w:endnote w:type="continuationSeparator" w:id="0">
    <w:p w14:paraId="0182C98F" w14:textId="77777777" w:rsidR="00CE1D18" w:rsidRDefault="00CE1D18" w:rsidP="00471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51384" w14:textId="77777777" w:rsidR="00CE1D18" w:rsidRDefault="00CE1D18" w:rsidP="00471E8A">
      <w:r>
        <w:separator/>
      </w:r>
    </w:p>
  </w:footnote>
  <w:footnote w:type="continuationSeparator" w:id="0">
    <w:p w14:paraId="7B473479" w14:textId="77777777" w:rsidR="00CE1D18" w:rsidRDefault="00CE1D18" w:rsidP="00471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350"/>
    <w:rsid w:val="001B71E2"/>
    <w:rsid w:val="00243350"/>
    <w:rsid w:val="00471E8A"/>
    <w:rsid w:val="005049C8"/>
    <w:rsid w:val="005A16C9"/>
    <w:rsid w:val="0080506D"/>
    <w:rsid w:val="00805AE7"/>
    <w:rsid w:val="00CE1D18"/>
    <w:rsid w:val="00FD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079C1"/>
  <w15:chartTrackingRefBased/>
  <w15:docId w15:val="{7B572192-4F2A-4C8A-85B6-61D6E7B03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E8A"/>
    <w:rPr>
      <w:sz w:val="18"/>
      <w:szCs w:val="18"/>
    </w:rPr>
  </w:style>
  <w:style w:type="table" w:styleId="a7">
    <w:name w:val="Table Grid"/>
    <w:basedOn w:val="a1"/>
    <w:uiPriority w:val="39"/>
    <w:rsid w:val="00471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h7722@163.com</dc:creator>
  <cp:keywords/>
  <dc:description/>
  <cp:lastModifiedBy> </cp:lastModifiedBy>
  <cp:revision>5</cp:revision>
  <dcterms:created xsi:type="dcterms:W3CDTF">2019-01-22T09:21:00Z</dcterms:created>
  <dcterms:modified xsi:type="dcterms:W3CDTF">2019-12-03T04:06:00Z</dcterms:modified>
</cp:coreProperties>
</file>